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debookTitle"/>
        <w:jc w:val="left"/>
        <w:rPr>
          <w:rFonts w:ascii="Times New Roman" w:hAnsi="Times New Roman" w:cs="Times New Roman"/>
          <w:b/>
          <w:b/>
          <w:color w:val="auto"/>
          <w:sz w:val="28"/>
        </w:rPr>
      </w:pPr>
      <w:r>
        <w:rPr>
          <w:rFonts w:cs="Times New Roman" w:ascii="Times New Roman" w:hAnsi="Times New Roman"/>
          <w:b/>
          <w:color w:val="auto"/>
          <w:sz w:val="28"/>
        </w:rPr>
        <w:t xml:space="preserve">Supplementary material </w:t>
      </w:r>
    </w:p>
    <w:p>
      <w:pPr>
        <w:pStyle w:val="CodebookTitle"/>
        <w:jc w:val="left"/>
        <w:rPr>
          <w:rFonts w:ascii="Times New Roman" w:hAnsi="Times New Roman" w:cs="Times New Roman"/>
          <w:b/>
          <w:b/>
          <w:i/>
          <w:i/>
          <w:color w:val="auto"/>
          <w:sz w:val="24"/>
          <w:u w:val="single"/>
        </w:rPr>
      </w:pPr>
      <w:r>
        <w:rPr>
          <w:rFonts w:cs="Times New Roman" w:ascii="Times New Roman" w:hAnsi="Times New Roman"/>
          <w:b/>
          <w:i/>
          <w:color w:val="auto"/>
          <w:sz w:val="24"/>
        </w:rPr>
        <w:t xml:space="preserve">Appendix 1: Codebook focus group interviews with </w:t>
      </w:r>
      <w:r>
        <w:rPr>
          <w:rFonts w:cs="Times New Roman" w:ascii="Times New Roman" w:hAnsi="Times New Roman"/>
          <w:b/>
          <w:i/>
          <w:color w:val="auto"/>
          <w:sz w:val="24"/>
          <w:u w:val="single"/>
        </w:rPr>
        <w:t>mentors</w:t>
      </w:r>
    </w:p>
    <w:p>
      <w:pPr>
        <w:pStyle w:val="CodebookTitle"/>
        <w:jc w:val="left"/>
        <w:rPr>
          <w:rFonts w:ascii="Times New Roman" w:hAnsi="Times New Roman" w:cs="Times New Roman"/>
          <w:color w:val="auto"/>
          <w:sz w:val="22"/>
        </w:rPr>
      </w:pPr>
      <w:r>
        <w:rPr>
          <w:rFonts w:cs="Times New Roman" w:ascii="Times New Roman" w:hAnsi="Times New Roman"/>
          <w:color w:val="000000"/>
          <w:sz w:val="22"/>
          <w:shd w:fill="FFF2CC" w:val="clear"/>
        </w:rPr>
        <w:t>Main themes</w:t>
      </w:r>
      <w:r>
        <w:rPr>
          <w:rFonts w:cs="Times New Roman" w:ascii="Times New Roman" w:hAnsi="Times New Roman"/>
          <w:color w:val="auto"/>
          <w:sz w:val="22"/>
        </w:rPr>
        <w:t>, sub-themes (</w:t>
      </w:r>
      <w:r>
        <w:rPr>
          <w:rFonts w:cs="Times New Roman" w:ascii="Times New Roman" w:hAnsi="Times New Roman"/>
          <w:color w:val="000000"/>
          <w:sz w:val="22"/>
          <w:shd w:fill="FBE4D5" w:val="clear"/>
        </w:rPr>
        <w:t>level 1</w:t>
      </w:r>
      <w:r>
        <w:rPr>
          <w:rFonts w:cs="Times New Roman" w:ascii="Times New Roman" w:hAnsi="Times New Roman"/>
          <w:color w:val="auto"/>
          <w:sz w:val="22"/>
        </w:rPr>
        <w:t>), sub-themes (</w:t>
      </w:r>
      <w:r>
        <w:rPr>
          <w:rFonts w:cs="Times New Roman" w:ascii="Times New Roman" w:hAnsi="Times New Roman"/>
          <w:color w:val="000000"/>
          <w:sz w:val="22"/>
          <w:shd w:fill="FCEEE4" w:val="clear"/>
        </w:rPr>
        <w:t>level 2</w:t>
      </w:r>
      <w:r>
        <w:rPr>
          <w:rFonts w:cs="Times New Roman" w:ascii="Times New Roman" w:hAnsi="Times New Roman"/>
          <w:color w:val="auto"/>
          <w:sz w:val="22"/>
        </w:rPr>
        <w:t>), sub-themes (</w:t>
      </w:r>
      <w:r>
        <w:rPr>
          <w:rFonts w:cs="Times New Roman" w:ascii="Times New Roman" w:hAnsi="Times New Roman"/>
          <w:color w:val="000000"/>
          <w:sz w:val="22"/>
          <w:shd w:fill="FFFBF7" w:val="clear"/>
        </w:rPr>
        <w:t>level 3</w:t>
      </w:r>
      <w:r>
        <w:rPr>
          <w:rFonts w:cs="Times New Roman" w:ascii="Times New Roman" w:hAnsi="Times New Roman"/>
          <w:color w:val="auto"/>
          <w:sz w:val="22"/>
        </w:rPr>
        <w:t>) and codes are shown in the Table below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0" w:lastColumn="0" w:noHBand="0" w:val="0420"/>
      </w:tblPr>
      <w:tblGrid>
        <w:gridCol w:w="14004"/>
      </w:tblGrid>
      <w:tr>
        <w:trPr/>
        <w:tc>
          <w:tcPr>
            <w:tcW w:w="1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E2F3" w:themeFill="accent1" w:themeFillTint="33" w:val="clear"/>
            <w:vAlign w:val="center"/>
          </w:tcPr>
          <w:p>
            <w:pPr>
              <w:pStyle w:val="TableHeader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auto"/>
              </w:rPr>
            </w:pPr>
            <w:r>
              <w:rPr>
                <w:rFonts w:cs="Times New Roman" w:ascii="Times New Roman" w:hAnsi="Times New Roman"/>
                <w:b/>
                <w:i/>
                <w:color w:val="auto"/>
              </w:rPr>
              <w:t>Main themes – Sub-themes level 1 – Sub-themes level 2 – Sub-themes level 3 – Codes</w:t>
            </w:r>
          </w:p>
        </w:tc>
      </w:tr>
      <w:tr>
        <w:trPr/>
        <w:tc>
          <w:tcPr>
            <w:tcW w:w="140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ministrative Organization of Internship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rganization of hours of internship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munication between student-institution-workpla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act with educator</w:t>
            </w:r>
            <w:bookmarkStart w:id="0" w:name="_GoBack"/>
            <w:bookmarkEnd w:id="0"/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act mentor and educa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left="18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act workplace - institu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d communication between student and mentor/educa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transparant communication between student and mentor/educa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w system of work-integrated learning more from the workplace than from the education program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rsonal coach from the educational program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rnship office – internship guidance – confus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nship guid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lates for Assignm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emplate strong and weak characteristic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late repor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ork-integrated learning is seen as different to internship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ork-integrated learning as a specific part of the educational program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aracteristics of Good or Bad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pinion of student about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ntor as coach or assess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ntor as educa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advantages of mentors being educators to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ntors are motivated nurs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ganization mentor training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ent of mentor training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lems with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ntors have to few skills to give good feedbac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fficulties of having more than one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fference between being a mentor and being no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munication Competency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ttitude and communication competency are innat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munication competency: cont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munication competency: growth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munication competency: growth after gradua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uidance of Students during Internship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ne on one work with stud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versations between student and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ay of guiding students in difficult situation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ess moment of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 investment of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shd w:fill="FCEEE4" w:val="clear"/>
                <w:lang w:val="en-US"/>
              </w:rPr>
            </w:pPr>
            <w:r>
              <w:rPr>
                <w:rFonts w:ascii="Times New Roman" w:hAnsi="Times New Roman"/>
                <w:shd w:fill="FCEEE4" w:val="clear"/>
                <w:lang w:val="en-US"/>
              </w:rPr>
              <w:t>Burden of mentors because of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shd w:fill="FCEEE4" w:val="clear"/>
                <w:lang w:val="en-US"/>
              </w:rPr>
            </w:pPr>
            <w:r>
              <w:rPr>
                <w:rFonts w:ascii="Times New Roman" w:hAnsi="Times New Roman"/>
                <w:shd w:fill="FCEEE4" w:val="clear"/>
                <w:lang w:val="en-US"/>
              </w:rPr>
              <w:t>Pressure of being a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shd w:fill="FCEEE4" w:val="clear"/>
                <w:lang w:val="en-US"/>
              </w:rPr>
            </w:pPr>
            <w:r>
              <w:rPr>
                <w:rFonts w:ascii="Times New Roman" w:hAnsi="Times New Roman"/>
                <w:shd w:fill="FCEEE4" w:val="clear"/>
                <w:lang w:val="en-US"/>
              </w:rPr>
              <w:t>Lack of time of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shd w:fill="FCEEE4" w:val="clear"/>
              </w:rPr>
            </w:pPr>
            <w:r>
              <w:rPr>
                <w:rFonts w:ascii="Times New Roman" w:hAnsi="Times New Roman"/>
                <w:shd w:fill="FCEEE4" w:val="clear"/>
              </w:rPr>
              <w:t>Time investment of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shd w:fill="FCEEE4" w:val="clear"/>
                <w:lang w:val="en-US"/>
              </w:rPr>
            </w:pPr>
            <w:r>
              <w:rPr>
                <w:rFonts w:ascii="Times New Roman" w:hAnsi="Times New Roman"/>
                <w:shd w:fill="FCEEE4" w:val="clear"/>
                <w:lang w:val="en-US"/>
              </w:rPr>
              <w:t>Time investment difference between paper portfolio and e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 investment of educa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ck of time of educa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ntor’s high expectation of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eparation strong and weak points at the start of an internship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orking with the student at the workpla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advantag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vantag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mpact of the place of the internship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ypes of workplaces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erience of student depends on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ces between workplac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felong learning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petency growth is important after gradua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felong learning due to being a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rtfolio use by employe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rtfolio use after gradua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wly graduated nurs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tinuous professional development newly graduated healthcare professional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ssessment after three months of wor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edback portfolio newly graduated healthcare professional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edback portfolio newly graduated healthcare professional (2)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mount of use of portfolios by newly graduated healthcare profession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tent of portfolio of newly graduated healthcare professional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ime of portfolio completion by newly graduated healthcare professional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p 1 - Competency Selec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MEDS competency framewor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MEDS competency framework as a more usable framewor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mportance of predefined competencies for students from the perspective of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bing predefined competencies at the workpla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etency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Generic competencies are equal to technical competencies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etence of educa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cept of competency: competencies are seen as ‘talents’ or ‘gifts’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etency growth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munication growth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ossible competency growth by formulating learning go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petency growth of students important for potential employe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petency growth newly graduated healthcare professional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cking continuity: Competencies are not taken to next internship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aluating competency growth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volution of students during an internship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verview assessment of competencies of student – mentor – educa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playing expectations of competency growth at the start of an internship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ho can see which competencies are attained or not at following internships?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petency profile associate degree nursing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fference between the importance of competencies or treatment pla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fference between competencies of bachelor nursing and associate degree nursing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edefined competencies in learning go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edefined competencies only at time of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sking feedback as a competency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o little emphasis on personal competencies (not from the educational program)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lection of competencies by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etencies to be attained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cus on technical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rd to find overview of predefined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Too much) weight of specific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o little focus on predefined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se of Entrustable Professional Activit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rong and weak points are seen as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p 2 - Formulating Learning Go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arning go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daptation of learning goals to workpla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ion plans as learning go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Too little) feedback on learning goals by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Too little) feedback on learning goals as educators according to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cussing learning goals with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aining the formulation of learning goals from the education program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arning goals are confused with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Not) taking (enough) learning goals to next internship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ssessment of the formulation of learning go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p 3 - Self-Monitoring Performan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valuating reflections and the way of reflecting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aily reflections are not seen as necessary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arning mom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arning to reflect during the educational program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lection and feedback at hom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perficial reflection by students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oblems due to low quality of reflection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lection: cont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flection on paper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nking reflections on specific learning moments to the predefined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lection systems and rul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reflection guidelin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uidelines are not necessary as a stud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lection at home as a stud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lection method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lection repor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 study repor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ss reflection reports in futur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OT analysis as reflection repor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ports on the basis of Entrustable Professional Activit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ntors stimulate reflection by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o little and too little deep reflec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reflec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mount of times of self-reflec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ep 4 - Self-Assessing Competency Develop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rriers of giving good feedbac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ck of time for giving feedbac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uidance from the educational program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wo guiding moments and only e-mails are too little guidan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tra contact between school and workplace in case of problem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ching student with workpla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ansition to process guidance instead of workplace guidan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ducator has no insight into what happens at the workpla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udent sends information e-mail to educa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ocess coach from the education program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lection reports only for educational program – not obligated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ange in guidance from the educational program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eping feedback form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edbac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ep feedback in mental healthcar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ading feedback of educators as a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iving feedback as a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ling feedback to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iving (quick) oral feedback to students at the workpla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edback on attitude, understanding and communica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Too much) feedback on techniqu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edback on reflec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edback oral or writte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riting feedback as a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edback seen as formative or summativ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iving feedback as an educator according to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edback about the guidance of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edback in a portfolio of newly graduated healthcare profession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ading feedback of mentors by educa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sking feedback as a stud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ments when feedback can be requested as a stud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fficulties with receiving feedback of mentors as a stud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e use of feedback of mentors for the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e use of feedback of educators for the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ck of time to give feedbac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edback on content is given by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ntors ask students to first write feedback dow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ntors don’t want to hurt a student’s feeling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ntors want to motivate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riting oral feedback is not always easy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t receiving and writing down feedback causes difficult assessm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ficial feedback by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ickly writing down feedbac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ickly writing down feedback by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o little feedback of educators according to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riting feedback at hom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fference between feedback on paper and digital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eful feedback of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wth in reflection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wth 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wth portfolio by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rowth portfolio is being forgotte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ntors have too little skills to give good quality feedbac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onal develop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t recognizing the emotions of students during by the educational institu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rofessional development of the student as a course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killed companionship – personal growth during internship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nly time for reflection during assessm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(Too little) reflection on competency growth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aining of mentors to give good quality feedbac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rnal training of mentors at the workpla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ent of the training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ing of the training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ount of training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ep 5 - Summative Assessment of Individual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are of mentor during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lobal assessment of internship by different assessment mom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too little) clear assessment criteria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inal decision usually goes well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nal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essment using a scal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ssessment by mentor, not executive healthcare professional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ssessment in associate degree nursing program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are of all parties during assessm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ssessment after three months of wor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essment of competency growth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essment of portfolio itself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se of feedback of mentor for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se of feedback of educator for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ntors have no share in giving grad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ght grade is importa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list is used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t writing down feedback causes difficulties during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clarity about who gives grad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crepancies between the grades of mentors and educa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iving grades is not necessary for students according to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ving grad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iving grades as a men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rnship reports are not reflection repor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mmative assessment of predefined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-term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gital mid-term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ponsibility of giving grades of mentors and educa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fferent assessment for technical and generic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ho completes the assessment forms?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ariety in systems, documentation, feedback and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uniform assessment criteria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uniform docum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use of an e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uniform system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uniformity between educational programs and institution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ardized form for reflection and feedbac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cessary uniformity for form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uniform digital media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uniform form for feedback and assessment in the pas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nging internship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 lot of change in internship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ttle change in internship assessm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ep 6 - Summative Assessment of Global Professional Competen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Too little) competency growth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mmative assessment of predefined competencie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2CC" w:themeFill="accent4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use of ePortfolio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ait and see how the ePortfolio work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riers when using ePortfolio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tra time burden when using ePortfolio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advantages feedback and assessment of newly graduated healthcare profession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per or PC not pres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tting is crucial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sing a(n) (e)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use of Medboo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lementation of an e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sadvantages of using Medbook with a group accou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aining to use an e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fferent view of ePortfolio by student, mentor, and educato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book is used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aking the ePortfolio to next internship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advantages 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drive as an e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aining to use an e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ss to the e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cess of mentor to the ePortfolio of a stud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se of internship documents by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cess to internship documents by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cess to reflection and feedback by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cess to reflection and feedback by educators according to mentor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ypes of (e)Portfolio system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gital platform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per 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edback and reflection on pape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ssessment on paper of newly graduated healthcare profession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ortfolio as an internship folder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'Portfolio’ on paper but input (e.g. feedback) digital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edback portfolio for newly graduated healthcare professional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FFBF7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13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riting down feedback now and the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laining the use of the ePortfolio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ctations towards ePortfolio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Portfolios need to be time efficient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ortfolios might offer solution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vailability of PC is necessary at the workplac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oosing the content of the ePortfolio after graduation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BE4D5" w:themeFill="accent2" w:themeFillTint="33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45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vantages of ePortfolio use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verview of assessment and progress of students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vantages Medbook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dvantages of using a rubric</w:t>
            </w:r>
          </w:p>
        </w:tc>
      </w:tr>
      <w:tr>
        <w:trPr/>
        <w:tc>
          <w:tcPr>
            <w:tcW w:w="14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CEEE4" w:val="clear"/>
            <w:vAlign w:val="center"/>
          </w:tcPr>
          <w:p>
            <w:pPr>
              <w:pStyle w:val="Normal"/>
              <w:widowControl w:val="false"/>
              <w:spacing w:before="0" w:after="160"/>
              <w:ind w:left="900" w:hanging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e contexts were ePortfolios can be used in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333333"/>
          <w:shd w:fill="FFFFFF" w:val="clear"/>
          <w:lang w:val="en-US"/>
        </w:rPr>
      </w:pPr>
      <w:r>
        <w:rPr>
          <w:rFonts w:cs="Times New Roman" w:ascii="Times New Roman" w:hAnsi="Times New Roman"/>
          <w:bCs/>
          <w:color w:val="333333"/>
          <w:shd w:fill="FFFFFF" w:val="clear"/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 Ligh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nl-B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nl-B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7b36f6"/>
    <w:pPr>
      <w:widowControl/>
      <w:bidi w:val="0"/>
      <w:spacing w:lineRule="auto" w:line="259" w:before="0" w:after="160"/>
      <w:jc w:val="left"/>
    </w:pPr>
    <w:rPr>
      <w:rFonts w:ascii="Calibri" w:hAnsi="Calibri" w:cs="Calibri" w:eastAsia="Calibri" w:asciiTheme="minorHAnsi" w:eastAsiaTheme="minorHAnsi" w:hAnsiTheme="minorHAnsi"/>
      <w:color w:val="auto"/>
      <w:kern w:val="0"/>
      <w:sz w:val="22"/>
      <w:szCs w:val="22"/>
      <w:lang w:val="nl-BE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CodebookTitle" w:customStyle="1">
    <w:name w:val="Codebook Title"/>
    <w:qFormat/>
    <w:rsid w:val="007b36f6"/>
    <w:pPr>
      <w:widowControl/>
      <w:bidi w:val="0"/>
      <w:spacing w:lineRule="auto" w:line="259" w:before="0" w:after="160"/>
      <w:jc w:val="center"/>
    </w:pPr>
    <w:rPr>
      <w:rFonts w:ascii="Calibri Light" w:hAnsi="Calibri Light" w:eastAsia="" w:cs="" w:asciiTheme="majorHAnsi" w:cstheme="majorBidi" w:eastAsiaTheme="majorEastAsia" w:hAnsiTheme="majorHAnsi"/>
      <w:color w:val="5B9BD5"/>
      <w:kern w:val="0"/>
      <w:sz w:val="48"/>
      <w:szCs w:val="48"/>
      <w:lang w:val="en-AU" w:eastAsia="ja-JP" w:bidi="ar-SA"/>
    </w:rPr>
  </w:style>
  <w:style w:type="paragraph" w:styleId="TableHeader" w:customStyle="1">
    <w:name w:val="Table Header"/>
    <w:qFormat/>
    <w:rsid w:val="007b36f6"/>
    <w:pPr>
      <w:widowControl/>
      <w:bidi w:val="0"/>
      <w:spacing w:lineRule="auto" w:line="259" w:before="0" w:after="160"/>
      <w:jc w:val="left"/>
    </w:pPr>
    <w:rPr>
      <w:rFonts w:ascii="Calibri Light" w:hAnsi="Calibri Light" w:eastAsia="" w:cs="" w:asciiTheme="majorHAnsi" w:cstheme="majorBidi" w:eastAsiaTheme="majorEastAsia" w:hAnsiTheme="majorHAnsi"/>
      <w:color w:val="FFFFFF"/>
      <w:kern w:val="0"/>
      <w:sz w:val="22"/>
      <w:szCs w:val="22"/>
      <w:lang w:val="en-AU" w:eastAsia="ja-JP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ardtabe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<Relationship Id="rId7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EAECACB030AD418A5971B56B6CF5FC" ma:contentTypeVersion="14" ma:contentTypeDescription="Een nieuw document maken." ma:contentTypeScope="" ma:versionID="5c4e1310bbdb5b90b521fcad1de3b183">
  <xsd:schema xmlns:xsd="http://www.w3.org/2001/XMLSchema" xmlns:xs="http://www.w3.org/2001/XMLSchema" xmlns:p="http://schemas.microsoft.com/office/2006/metadata/properties" xmlns:ns3="b01136b8-884f-45b7-9f2d-62f7c93edd81" xmlns:ns4="0e845480-ad28-4570-9f68-a95bbdf6ccb1" targetNamespace="http://schemas.microsoft.com/office/2006/metadata/properties" ma:root="true" ma:fieldsID="612af57882ac259b2f5ea79f82c4afff" ns3:_="" ns4:_="">
    <xsd:import namespace="b01136b8-884f-45b7-9f2d-62f7c93edd81"/>
    <xsd:import namespace="0e845480-ad28-4570-9f68-a95bbdf6cc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1136b8-884f-45b7-9f2d-62f7c93edd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45480-ad28-4570-9f68-a95bbdf6ccb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750F6F-DDF4-4A39-BD24-7B7F0BFDD3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1136b8-884f-45b7-9f2d-62f7c93edd81"/>
    <ds:schemaRef ds:uri="0e845480-ad28-4570-9f68-a95bbdf6cc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2F1BCF-3FEB-4DFD-ADD3-00C72735F8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B7B877-1095-4172-9911-A934B7CD1EFA}">
  <ds:schemaRefs>
    <ds:schemaRef ds:uri="http://schemas.microsoft.com/office/infopath/2007/PartnerControl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0e845480-ad28-4570-9f68-a95bbdf6ccb1"/>
    <ds:schemaRef ds:uri="http://purl.org/dc/elements/1.1/"/>
    <ds:schemaRef ds:uri="b01136b8-884f-45b7-9f2d-62f7c93edd81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1.2$Windows_X86_64 LibreOffice_project/3c58a8f3a960df8bc8fd77b461821e42c061c5f0</Application>
  <AppVersion>15.0000</AppVersion>
  <Pages>16</Pages>
  <Words>1729</Words>
  <Characters>10631</Characters>
  <CharactersWithSpaces>12078</CharactersWithSpaces>
  <Paragraphs>30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1:15:00Z</dcterms:created>
  <dc:creator>Oona Janssens</dc:creator>
  <dc:description/>
  <dc:language>en-IN</dc:language>
  <cp:lastModifiedBy>Oona Janssens</cp:lastModifiedBy>
  <dcterms:modified xsi:type="dcterms:W3CDTF">2023-03-14T16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EAECACB030AD418A5971B56B6CF5FC</vt:lpwstr>
  </property>
</Properties>
</file>